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6BA3C" w14:textId="54674316" w:rsidR="00634343" w:rsidRPr="00634343" w:rsidRDefault="00634343" w:rsidP="00634343">
      <w:bookmarkStart w:id="0" w:name="_GoBack"/>
      <w:bookmarkEnd w:id="0"/>
      <w:r w:rsidRPr="00634343">
        <w:t>GRIPP2 short form</w:t>
      </w:r>
    </w:p>
    <w:tbl>
      <w:tblPr>
        <w:tblW w:w="14553" w:type="dxa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01"/>
        <w:gridCol w:w="4580"/>
        <w:gridCol w:w="3472"/>
      </w:tblGrid>
      <w:tr w:rsidR="00634343" w:rsidRPr="00634343" w14:paraId="7ECBD79D" w14:textId="77777777" w:rsidTr="00634343">
        <w:trPr>
          <w:tblHeader/>
        </w:trPr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536523" w14:textId="77777777" w:rsidR="00634343" w:rsidRPr="00634343" w:rsidRDefault="00634343" w:rsidP="00634343">
            <w:r w:rsidRPr="00634343">
              <w:t>Section and topic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5BEBA6" w14:textId="77777777" w:rsidR="00634343" w:rsidRPr="00634343" w:rsidRDefault="00634343" w:rsidP="00634343">
            <w:r w:rsidRPr="00634343">
              <w:t>Item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6C036A" w14:textId="77777777" w:rsidR="00634343" w:rsidRPr="00634343" w:rsidRDefault="00634343" w:rsidP="00634343">
            <w:r w:rsidRPr="00634343">
              <w:t>Reported on page No</w:t>
            </w:r>
          </w:p>
        </w:tc>
      </w:tr>
      <w:tr w:rsidR="00634343" w:rsidRPr="00634343" w14:paraId="7E7DE726" w14:textId="77777777" w:rsidTr="0063434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1BA7A1" w14:textId="77777777" w:rsidR="00634343" w:rsidRPr="00634343" w:rsidRDefault="00634343" w:rsidP="00634343">
            <w:r w:rsidRPr="00634343">
              <w:t>1: Aim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FAC698" w14:textId="5B57439D" w:rsidR="00634343" w:rsidRPr="00634343" w:rsidRDefault="00634343" w:rsidP="00634343">
            <w:r w:rsidRPr="00634343">
              <w:t>Report the aim of PPI</w:t>
            </w:r>
            <w:r>
              <w:t>E</w:t>
            </w:r>
            <w:r w:rsidRPr="00634343">
              <w:t xml:space="preserve">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A19FD8" w14:textId="1E322C86" w:rsidR="00634343" w:rsidRPr="00634343" w:rsidRDefault="00634343" w:rsidP="00634343">
            <w:r>
              <w:t>3</w:t>
            </w:r>
          </w:p>
        </w:tc>
      </w:tr>
      <w:tr w:rsidR="00634343" w:rsidRPr="00634343" w14:paraId="05EF5ED4" w14:textId="77777777" w:rsidTr="0063434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199A29" w14:textId="77777777" w:rsidR="00634343" w:rsidRPr="00634343" w:rsidRDefault="00634343" w:rsidP="00634343">
            <w:r w:rsidRPr="00634343">
              <w:t>2: Method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3BEC63" w14:textId="3DC9B913" w:rsidR="00634343" w:rsidRPr="00634343" w:rsidRDefault="00634343" w:rsidP="00634343">
            <w:r w:rsidRPr="00634343">
              <w:t>Provide a clear description of the methods used for PPI</w:t>
            </w:r>
            <w:r>
              <w:t>E</w:t>
            </w:r>
            <w:r w:rsidRPr="00634343">
              <w:t xml:space="preserve">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E87579" w14:textId="05E2CD9A" w:rsidR="00634343" w:rsidRPr="00634343" w:rsidRDefault="00634343" w:rsidP="00634343">
            <w:r>
              <w:t>3</w:t>
            </w:r>
          </w:p>
        </w:tc>
      </w:tr>
      <w:tr w:rsidR="00634343" w:rsidRPr="00634343" w14:paraId="183EC1A6" w14:textId="77777777" w:rsidTr="0063434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15A383" w14:textId="77777777" w:rsidR="00634343" w:rsidRPr="00634343" w:rsidRDefault="00634343" w:rsidP="00634343">
            <w:r w:rsidRPr="00634343">
              <w:t>3: Study resul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2EB0C8" w14:textId="7ECDDBF9" w:rsidR="00634343" w:rsidRPr="00634343" w:rsidRDefault="00634343" w:rsidP="00634343">
            <w:r w:rsidRPr="00634343">
              <w:t>Outcomes—Report the results of PPI</w:t>
            </w:r>
            <w:r>
              <w:t>E</w:t>
            </w:r>
            <w:r w:rsidRPr="00634343">
              <w:t xml:space="preserve"> in the study, including both positive and negative outcome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40BA7A" w14:textId="68F633E8" w:rsidR="00634343" w:rsidRPr="00634343" w:rsidRDefault="00634343" w:rsidP="00634343">
            <w:r>
              <w:t>4</w:t>
            </w:r>
          </w:p>
        </w:tc>
      </w:tr>
      <w:tr w:rsidR="00634343" w:rsidRPr="00634343" w14:paraId="40B95197" w14:textId="77777777" w:rsidTr="0063434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A97C34A" w14:textId="77777777" w:rsidR="00634343" w:rsidRPr="00634343" w:rsidRDefault="00634343" w:rsidP="00634343">
            <w:r w:rsidRPr="00634343">
              <w:t>4: Discussion and conclusion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2BBA62" w14:textId="3A7CEA00" w:rsidR="00634343" w:rsidRPr="00634343" w:rsidRDefault="00634343" w:rsidP="00634343">
            <w:r w:rsidRPr="00634343">
              <w:t>Outcomes—Comment on the extent to which PPI</w:t>
            </w:r>
            <w:r>
              <w:t>E</w:t>
            </w:r>
            <w:r w:rsidRPr="00634343">
              <w:t xml:space="preserve"> influenced the study overall. Describe positive and negative effec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9A2CE7" w14:textId="4961C9EE" w:rsidR="00634343" w:rsidRPr="00634343" w:rsidRDefault="00634343" w:rsidP="00634343">
            <w:r>
              <w:t>10</w:t>
            </w:r>
          </w:p>
        </w:tc>
      </w:tr>
      <w:tr w:rsidR="00634343" w:rsidRPr="00634343" w14:paraId="500F3DD1" w14:textId="77777777" w:rsidTr="00634343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07BE620" w14:textId="77777777" w:rsidR="00634343" w:rsidRPr="00634343" w:rsidRDefault="00634343" w:rsidP="00634343">
            <w:r w:rsidRPr="00634343">
              <w:t>5: Reflections/critical perspective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380C0D" w14:textId="77777777" w:rsidR="00634343" w:rsidRPr="00634343" w:rsidRDefault="00634343" w:rsidP="00634343">
            <w:r w:rsidRPr="00634343">
              <w:t>Comment critically on the study, reflecting on the things that went well and those that did not, so others can learn from this experience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3331EE" w14:textId="75DDDC3F" w:rsidR="00634343" w:rsidRPr="00634343" w:rsidRDefault="00634343" w:rsidP="00634343">
            <w:r>
              <w:t>12</w:t>
            </w:r>
          </w:p>
        </w:tc>
      </w:tr>
    </w:tbl>
    <w:p w14:paraId="35DB07DE" w14:textId="77777777" w:rsidR="005A2137" w:rsidRDefault="005A2137"/>
    <w:sectPr w:rsidR="005A2137" w:rsidSect="006343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9D3"/>
    <w:rsid w:val="001C1AE3"/>
    <w:rsid w:val="004100E5"/>
    <w:rsid w:val="00574FF7"/>
    <w:rsid w:val="005A2137"/>
    <w:rsid w:val="00634343"/>
    <w:rsid w:val="009B1404"/>
    <w:rsid w:val="00A16072"/>
    <w:rsid w:val="00C90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681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09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9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9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9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9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9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9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9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9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9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9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9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9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9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9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9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9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9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09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9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09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09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09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9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09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9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9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9D3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09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9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9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9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9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9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9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9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9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9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9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9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9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9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9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9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9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9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09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9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09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09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09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9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09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9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9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9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1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34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9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0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88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ma Nadeem</dc:creator>
  <cp:lastModifiedBy>Indumathi V</cp:lastModifiedBy>
  <cp:revision>2</cp:revision>
  <dcterms:created xsi:type="dcterms:W3CDTF">2025-05-11T14:53:00Z</dcterms:created>
  <dcterms:modified xsi:type="dcterms:W3CDTF">2025-05-11T14:53:00Z</dcterms:modified>
</cp:coreProperties>
</file>